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6C5022" w:rsidRPr="00743312" w14:paraId="7F735297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C7A79" w14:textId="773BDCF0" w:rsidR="006C5022" w:rsidRPr="00743312" w:rsidRDefault="006C5022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743312" w14:paraId="1AB919CB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5482" w14:textId="77777777" w:rsidR="006C5022" w:rsidRPr="00743312" w:rsidRDefault="006C5022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B733" w14:textId="77777777" w:rsidR="006C5022" w:rsidRPr="00743312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6A72ED4D" w14:textId="77777777" w:rsidR="006C5022" w:rsidRPr="00743312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91A4" w14:textId="77777777" w:rsidR="006C5022" w:rsidRPr="00743312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550E2548" w14:textId="77777777" w:rsidR="006C5022" w:rsidRPr="00743312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6C5022" w:rsidRPr="00C62D2F" w14:paraId="1876E3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440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C51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E99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2B0893D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631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4F0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D26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23DAE7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1B9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34D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6 (0.86 - 1.08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2D8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7 (0.86 - 1.09, 0.60)</w:t>
            </w:r>
          </w:p>
        </w:tc>
      </w:tr>
      <w:tr w:rsidR="006C5022" w:rsidRPr="00C62D2F" w14:paraId="2703260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50C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C71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093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24CD6D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BAB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143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4C2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2E36436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D73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177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9 (0.98 - 1.20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435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5 (0.95 - 1.17, 0.31)</w:t>
            </w:r>
          </w:p>
        </w:tc>
      </w:tr>
      <w:tr w:rsidR="006C5022" w:rsidRPr="00C62D2F" w14:paraId="6DB92C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C37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D8D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1 (0.82 - 1.2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834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9 (0.80 - 1.23, 0.94)</w:t>
            </w:r>
          </w:p>
        </w:tc>
      </w:tr>
      <w:tr w:rsidR="006C5022" w:rsidRPr="00C62D2F" w14:paraId="5D7EB3A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258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4C4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AA6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075C973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6BD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938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C6D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142D2F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537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4D2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82 - 1.15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D4B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23461CC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2C0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889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57 - 1.6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F63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71A8AC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E49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B2A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77 - 1.24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67D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65ABA5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C392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724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2CF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110D56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A76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E8A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F3C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144FFA8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865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8C3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2 (1.29 - 1.5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16E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6 (1.13 - 1.39, &lt;.01)</w:t>
            </w:r>
          </w:p>
        </w:tc>
      </w:tr>
      <w:tr w:rsidR="006C5022" w:rsidRPr="00C62D2F" w14:paraId="582741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FFF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327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3FB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50DB05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8FD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39E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A82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7C21FB7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A89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8E6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2 (1.10 - 1.3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243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4 (1.02 - 1.26, 0.02)</w:t>
            </w:r>
          </w:p>
        </w:tc>
      </w:tr>
      <w:tr w:rsidR="006C5022" w:rsidRPr="00C62D2F" w14:paraId="09C857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30FC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150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56 (1.34 - 1.8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937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1 (1.21 - 1.66, &lt;.01)</w:t>
            </w:r>
          </w:p>
        </w:tc>
      </w:tr>
      <w:tr w:rsidR="006C5022" w:rsidRPr="00C62D2F" w14:paraId="224456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CB3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E12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B61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7F3738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B9A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471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1E8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0B3A8B9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D20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EEB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8 (1.33 - 1.6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E28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1 (1.08 - 1.35, &lt;.01)</w:t>
            </w:r>
          </w:p>
        </w:tc>
      </w:tr>
      <w:tr w:rsidR="006C5022" w:rsidRPr="00C62D2F" w14:paraId="4C782AB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4BF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255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2F9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1B0B449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822D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CE1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343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6EE468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9B6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F29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82 (1.33 - 2.4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6B9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39 (1.01 - 1.92, 0.04)</w:t>
            </w:r>
          </w:p>
        </w:tc>
      </w:tr>
      <w:tr w:rsidR="006C5022" w:rsidRPr="00C62D2F" w14:paraId="1D6AC88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F472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7FA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D82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159B91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CEB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431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8AB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39CE4BE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56E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094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4 (1.03 - 1.2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8ED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8 (0.98 - 1.19, 0.11)</w:t>
            </w:r>
          </w:p>
        </w:tc>
      </w:tr>
      <w:tr w:rsidR="006C5022" w:rsidRPr="00C62D2F" w14:paraId="5DBD84A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259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1CA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0EF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933A1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FF5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60D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960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69AEFBD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A60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9C8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65 (0.30 - 1.41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F18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FD3FC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4B5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E39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2 (0.56 - 0.9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B3C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1FE9568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0C7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713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8 (0.70 - 1.11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2CB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2855976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328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D7B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3 (0.80 - 1.34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2DF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B73960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E36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9FB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78 - 1.2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EDD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6B9AE4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FEC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04A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D43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1932398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BC2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170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5531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4F5F5A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E08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CDB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5 (0.94 - 1.4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D44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1 (0.90 - 1.37, 0.32)</w:t>
            </w:r>
          </w:p>
        </w:tc>
      </w:tr>
      <w:tr w:rsidR="006C5022" w:rsidRPr="00C62D2F" w14:paraId="024479B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1FA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C0F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8 (1.04 - 1.5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0DF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1 (0.98 - 1.50, 0.07)</w:t>
            </w:r>
          </w:p>
        </w:tc>
      </w:tr>
      <w:tr w:rsidR="006C5022" w:rsidRPr="00C62D2F" w14:paraId="69B68D2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828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4F9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52 (1.22 - 1.9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B56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38 (1.10 - 1.74, &lt;.01)</w:t>
            </w:r>
          </w:p>
        </w:tc>
      </w:tr>
      <w:tr w:rsidR="006C5022" w:rsidRPr="00C62D2F" w14:paraId="73339A8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EFB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6F2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362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514EC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4DB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69B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F54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19916FF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F1F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45D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6 (1.13 - 1.4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444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4 (1.02 - 1.28, 0.02)</w:t>
            </w:r>
          </w:p>
        </w:tc>
      </w:tr>
      <w:tr w:rsidR="006C5022" w:rsidRPr="00C62D2F" w14:paraId="19C849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53D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DFB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1 (1.09 - 1.8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E79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8 (0.99 - 1.66, 0.06)</w:t>
            </w:r>
          </w:p>
        </w:tc>
      </w:tr>
      <w:tr w:rsidR="006C5022" w:rsidRPr="00C62D2F" w14:paraId="3A223F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46D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31C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9 (0.86 - 1.13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1F7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0 (0.79 - 1.03, 0.14)</w:t>
            </w:r>
          </w:p>
        </w:tc>
      </w:tr>
      <w:tr w:rsidR="006C5022" w:rsidRPr="00C62D2F" w14:paraId="78BB4AA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157A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D3D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D0B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245933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F09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BD8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E5F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37858A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C8D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1D7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6 (0.87 - 1.05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589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305D8E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C5F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E0C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7 (0.19 - 3.09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1D6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9C777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C33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82E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9 (0.47 - 1.32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7A3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10025E1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917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321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38B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2F9926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104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E8F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E56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2562DDB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C44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999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3 (0.60 - 0.8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68D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7 (0.72 - 1.07, 0.18)</w:t>
            </w:r>
          </w:p>
        </w:tc>
      </w:tr>
      <w:tr w:rsidR="006C5022" w:rsidRPr="00C62D2F" w14:paraId="13F9D7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5DE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09E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7 (0.64 - 1.17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02D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2 (0.75 - 1.39, 0.90)</w:t>
            </w:r>
          </w:p>
        </w:tc>
      </w:tr>
      <w:tr w:rsidR="006C5022" w:rsidRPr="00C62D2F" w14:paraId="6F6A69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BAF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68F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9 (0.89 - 1.33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112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26 (1.02 - 1.55, 0.03)</w:t>
            </w:r>
          </w:p>
        </w:tc>
      </w:tr>
      <w:tr w:rsidR="006C5022" w:rsidRPr="00C62D2F" w14:paraId="357C2CB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517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6AB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4 (0.64 - 1.11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2EA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5 (0.64 - 1.12, 0.25)</w:t>
            </w:r>
          </w:p>
        </w:tc>
      </w:tr>
      <w:tr w:rsidR="006C5022" w:rsidRPr="00C62D2F" w14:paraId="1DB877A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018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A55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7 (0.90 - 2.4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5DE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86 (1.12 - 3.07, 0.02)</w:t>
            </w:r>
          </w:p>
        </w:tc>
      </w:tr>
      <w:tr w:rsidR="006C5022" w:rsidRPr="00C62D2F" w14:paraId="2997E48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255A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D10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B40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58FF28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F30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2C6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7BF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011F2C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7BC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43C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0 (0.83 - 1.2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DB2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3E4F8A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9F5A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13D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03C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0F5411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722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DD9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B00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8DB53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D9E2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841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5 (0.65 - 1.11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9A7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13BE9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4C6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10E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7 (0.52 - 1.12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953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FA92FD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D12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240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6 (0.92 - 1.4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D5A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9FB8C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423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5D6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AE6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4C80F1D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3C7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889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55B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33EB9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E2C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A05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40 (1.15 - 1.7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5F6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54 (1.25 - 1.90, &lt;.01)</w:t>
            </w:r>
          </w:p>
        </w:tc>
      </w:tr>
      <w:tr w:rsidR="006C5022" w:rsidRPr="00C62D2F" w14:paraId="2ADAC3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F8B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90F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6 (0.69 - 1.63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6A0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3 (0.67 - 1.58, 0.90)</w:t>
            </w:r>
          </w:p>
        </w:tc>
      </w:tr>
      <w:tr w:rsidR="006C5022" w:rsidRPr="00C62D2F" w14:paraId="5BEC96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EC5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E2F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54 (1.24 - 1.9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959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52 (1.20 - 1.93, &lt;.01)</w:t>
            </w:r>
          </w:p>
        </w:tc>
      </w:tr>
      <w:tr w:rsidR="006C5022" w:rsidRPr="00C62D2F" w14:paraId="13DAA6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8F6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CD9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E0A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494CE68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3D6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7A9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314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605B21E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CD6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868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4 (0.65 - 0.8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36B9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66 (0.58 - 0.75, &lt;.01)</w:t>
            </w:r>
          </w:p>
        </w:tc>
      </w:tr>
      <w:tr w:rsidR="006C5022" w:rsidRPr="00C62D2F" w14:paraId="08193C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C52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5D6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72 (0.64 - 0.8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47E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64 (0.56 - 0.73, &lt;.01)</w:t>
            </w:r>
          </w:p>
        </w:tc>
      </w:tr>
      <w:tr w:rsidR="006C5022" w:rsidRPr="00C62D2F" w14:paraId="40A569C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620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F33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74E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5E6C0E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0F8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918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640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35DD1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585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06F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0 (0.90 - 1.1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64E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1AAA3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7FAC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C27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37 (0.80 - 2.32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7A3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2B7553F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722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A93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908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A0477F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610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210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F63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4BCEB6F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011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B33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3 (0.83 - 1.05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29B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8340F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E06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3AB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396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709CC56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DEA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905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B00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5BCBD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2AC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D69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87 - 1.11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C8A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605A39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129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3C9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9 (0.88 - 1.13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51D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23621F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1A5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5B4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0 (0.78 - 1.04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FE0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2AA54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DAD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0F0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9 (0.62 - 1.58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97F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B9BBC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566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3E4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24D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47B28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A30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2C7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D048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6834FD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237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1C2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86 - 1.11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980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7D6DA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009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844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1 (0.89 - 1.14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99B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E65E79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462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1B6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0 (0.87 - 1.1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AC8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6654CE6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83E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8C15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1 (0.63 - 1.61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E61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8694F1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7C5D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D1C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936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18E49C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6D62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2E8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E5E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0B840E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A07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565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8 (0.86 - 1.12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E78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3CB5A82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A04B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4AF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1 (0.79 - 1.04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D66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BD032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84C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127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6 (0.84 - 1.09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5E9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C050F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5CC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237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AE8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2E4C4E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92E1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B93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9B3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0A8B659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B58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D86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9 (0.72 - 1.11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CC6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B3A109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9FE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74C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2 (0.78 - 1.09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D20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1915CB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6E54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7CB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6 (0.66 - 1.7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1C3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D5C715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AFCD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2FF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8 (0.88 - 1.33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78D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A86A9B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3C3A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5A8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8 (0.91 - 1.29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F41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6376B0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BF9F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376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31 (1.09 - 1.5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B2B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937DA3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9189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EBC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9 (0.90 - 1.33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A47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36EF2DA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B65C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CD7A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10 (0.93 - 1.29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83E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D93B0F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6AF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2C8B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3 (0.70 - 1.5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ADC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5B20D4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CF5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289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70 (1.07 - 2.69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ABE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3414E8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11C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C2ED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1 (0.82 - 1.26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BF3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0722DF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C865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906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89DE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5C65B0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6BB6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0B7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D91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7D9A2F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D01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F03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7 (0.84 - 1.13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DF67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1AB662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C392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7CE6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0 (0.77 - 1.0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5A9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614BEC1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243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5F1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91 (0.78 - 1.06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1080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4789082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3123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D752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3 (0.70 - 0.9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22D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7C5615B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20D8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0184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0.86 (0.73 - 1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195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C62D2F" w14:paraId="3F5947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C66E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1F3C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2041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5022" w:rsidRPr="00C62D2F" w14:paraId="35EAEB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D3A7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97FF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BB7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6C5022" w:rsidRPr="00C62D2F" w14:paraId="5B7905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5DC0" w14:textId="77777777" w:rsidR="006C5022" w:rsidRPr="00C62D2F" w:rsidRDefault="006C5022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5303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1.07 (0.96 - 1.19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5FC5" w14:textId="77777777" w:rsidR="006C5022" w:rsidRPr="00C62D2F" w:rsidRDefault="006C5022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D2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C5022" w:rsidRPr="00743312" w14:paraId="7B3812B5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5043A" w14:textId="77777777" w:rsidR="006C5022" w:rsidRPr="001539E4" w:rsidRDefault="006C502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08E00894" w14:textId="77777777" w:rsidR="006C5022" w:rsidRDefault="006C502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15B5D1A3" w14:textId="77777777" w:rsidR="006C5022" w:rsidRPr="008814E1" w:rsidRDefault="006C5022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50AA1449" w14:textId="77777777" w:rsidR="007E068B" w:rsidRDefault="00CB67AD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22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6C5022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B67AD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331AB"/>
  <w15:chartTrackingRefBased/>
  <w15:docId w15:val="{A458C047-7289-1141-8B1E-C5FFE4D4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02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39:00Z</dcterms:created>
  <dcterms:modified xsi:type="dcterms:W3CDTF">2021-03-05T19:42:00Z</dcterms:modified>
</cp:coreProperties>
</file>